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42" w:right="-105" w:hanging="0"/>
        <w:rPr>
          <w:b/>
          <w:b/>
          <w:szCs w:val="21"/>
        </w:rPr>
      </w:pPr>
      <w:r>
        <w:rPr>
          <w:b/>
          <w:szCs w:val="21"/>
        </w:rPr>
        <w:t xml:space="preserve">Additional file 6: List of target genes for parts of known miRNAs in </w:t>
      </w:r>
      <w:r>
        <w:rPr>
          <w:b/>
          <w:i/>
          <w:szCs w:val="21"/>
        </w:rPr>
        <w:t>Citrus sinensis</w:t>
      </w:r>
      <w:r>
        <w:rPr>
          <w:b/>
          <w:szCs w:val="21"/>
        </w:rPr>
        <w:t xml:space="preserve"> leaves.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260"/>
        <w:gridCol w:w="5940"/>
      </w:tblGrid>
      <w:tr>
        <w:trPr>
          <w:trHeight w:val="28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ses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mology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rget genes</w:t>
            </w:r>
          </w:p>
        </w:tc>
      </w:tr>
      <w:tr>
        <w:trPr>
          <w:trHeight w:val="283" w:hRule="atLeas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2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202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0741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08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5G65720.1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isproportionating enzym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itrogen fixation S (NIFS)-like 1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511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896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969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6180.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agnesium transporter 7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c-domain containing serine and sphingolipid biosynthesis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702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492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S family transcription factor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48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3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7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62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85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61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03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35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88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382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syltransfer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initiation factor TFIIE, beta subunit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B5 isoform 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peat receptor-like protein kin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5-like receptor kinas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161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51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33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806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ion efflux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299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984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70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97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641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93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879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610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73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69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14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046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yb domain protein 3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porocyteless (SPL)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M</w:t>
            </w:r>
            <w:r>
              <w:rPr>
                <w:kern w:val="0"/>
                <w:sz w:val="18"/>
                <w:szCs w:val="18"/>
                <w:lang w:val="fr-FR"/>
              </w:rPr>
              <w:t>yb domain protein 97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>M</w:t>
            </w:r>
            <w:r>
              <w:rPr>
                <w:color w:val="000000"/>
                <w:sz w:val="18"/>
                <w:szCs w:val="18"/>
                <w:lang w:val="fr-FR"/>
              </w:rPr>
              <w:t>yb domain protein 6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yb-like HTH transcriptional regulator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9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771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63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82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601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539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80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143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domain containing protein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(No Apical Meristem) domain transcriptional regulator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, DUF64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domain containing protein 100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4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25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6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4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30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7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172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362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4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28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42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65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50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34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ycosyltransfer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domain protein 2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at shock transcription factor  A6B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N phosphoribosyl pyrophosphate amidotransferase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tide-sugar transporte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L28 family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404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467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idine/deoxycytidylate deamin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71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9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13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73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981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43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80245.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90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96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18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8970.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281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97 / Spc98 family of spindle pole body (SBP) component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740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CP family transcription factor 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orin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uclear factor Y, subunit C9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roxin 1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3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1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0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06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17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259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7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041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25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48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98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64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481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05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40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93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tide-sugar transporte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tatricopeptide repeat (PPR)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icotianamine synthase 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taxia-telangiectasia mutated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-L-methionine-dependent methyltransferases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philin-like peptidyl-prolyl cis-trans isomer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otein kinase family protein / WD-40 repeat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06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7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57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46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11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871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34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84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71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440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98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612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 repeat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tion/H+ exchanger 2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BRA-like protein 11 precurso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dipicolinate reductase, bacterial/plant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hydrodipicolinate reductase, bacterial/plant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BRA-like protein-7 precursor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44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196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76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539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(P)-linked oxidoreduct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XXXD-type acyl-transfer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49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562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33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55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transferase family 61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canavalin A-like lectin protein kin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185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50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755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1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87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49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79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81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8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8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21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18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4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714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5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1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23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2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36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75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71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54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5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06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0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1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4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29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00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62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48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539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85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73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75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74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17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6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3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64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0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36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26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95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1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3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4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336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157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14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4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0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72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224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94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42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83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24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7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24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19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7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617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9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4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53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03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8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83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0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73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62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6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4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85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96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2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20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80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40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6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14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807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49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65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651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71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9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99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990.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99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67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390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42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91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51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88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15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33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51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80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51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33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02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49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55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553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68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10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20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280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28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73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08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510.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51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5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6510.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02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84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35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3093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39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59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95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14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61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615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29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70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227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49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18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58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488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7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82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99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00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36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18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37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71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76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25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42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83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808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82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82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44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20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23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22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312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092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09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373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37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85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98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68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98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46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transcription termination fac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anthine/uracil perme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anthine/uracil perme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domain group 26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 domain repeat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 domain repeat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 domain repeat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 domain repeat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H2-like zinc finger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on-sulphur cluster biosynthesis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vy metal transport/detoxification superfamily protein 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lcone-flavanone isomer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sein kinase I-like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eske (2Fe-2S) domain-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icosapeptide/Phox/Bem1p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olog of yeast FIP1 [V]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sponse regulator 1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ss I peptide chain release facto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adenosyl-L-methionine-dependent methyltransfer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olgi alpha-mannosidase II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dependent lipid-binding (CaLB domain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dependent lipid-binding (CaLB domain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-specific protease family C19-related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loem protein 2-A1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grase-type DNA-binding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P</w:t>
            </w:r>
            <w:r>
              <w:rPr>
                <w:kern w:val="0"/>
                <w:sz w:val="18"/>
                <w:szCs w:val="18"/>
                <w:lang w:val="de-DE"/>
              </w:rPr>
              <w:t>rotein kinase 2B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P</w:t>
            </w:r>
            <w:r>
              <w:rPr>
                <w:kern w:val="0"/>
                <w:sz w:val="18"/>
                <w:szCs w:val="18"/>
                <w:lang w:val="de-DE"/>
              </w:rPr>
              <w:t>rotein kinase 2B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P-like superfamily protein with MYND-type zinc finge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rophorphyrin methylase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icosapeptide/Phox/Bem1p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icosapeptide/Phox/Bem1p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icosapeptide/Phox/Bem1p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icosapeptide/Phox/Bem1p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inc knuckle (CCHC-type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 domain containing protein 58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lcone-flavanone isomer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facilitator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erric reduction oxidase 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til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adenosyl-L-methionine-dependent methyltransfer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rictosidine synthase-like 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sic helix-loop-helix (bHLH) DNA-binding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sic helix-loop-helix (bHLH) DNA-binding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nescence-related gene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ocysteine S-methyltransferase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al protein SurE-like phosphatase/nucleotid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ceptor-like protein kin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 motif-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transferase family 29 (sialyltransferase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-dependent exopeptid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er arm dynein light chain 1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F-type zinc finger-related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ranched-chain amino acid transamin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sic helix-loop-helix (bHLH) DNA-binding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rly nodulin-like protein 1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peat protein kin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 invertase/pectin methylesterase inhibitor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 (TIR-NBS-LRR class), putativ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stosin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ducin/WD40 repeat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 efflux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lomerase activating protein Est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lomerase activating protein Est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KY family transcription facto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KY DNA-binding protein 3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KY family transcription facto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-specific protease family C19-related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 zinc finger ;hAT family dimerisation doma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 repeat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syltransferase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KBP-like peptidyl-prolyl cis-trans isomer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4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788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266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20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2040.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ilase/cyanide hydratase and apolipoprotein N-acyltransfer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ilase/cyanide hydratase and apolipoprotein N-acyltransfer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4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63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9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07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68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59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22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togen-activated protein kinase kinase kinase 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ydroxyproline-rich glycoprotein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otassium transport 2/3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079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861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D finger transcription factor, putativ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762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88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peat receptor-like protein kin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0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80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S glucosidase 4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03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489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74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21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4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1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0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30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range1.1g0154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32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57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67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0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7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g04170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01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9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7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28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79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56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8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99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43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0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3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7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e1.1g0035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6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50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9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87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22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41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0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6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6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00994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00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8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6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54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91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01515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11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8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43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06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38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50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7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7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440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08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54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58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75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49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34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38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6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88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4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94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0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02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3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08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73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8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6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91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00726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14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9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26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12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93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67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6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8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0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3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97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6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09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77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08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2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18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83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45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87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17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1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2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5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65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4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3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66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01563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64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376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41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61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25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96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100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5020.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85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88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47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20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</w:t>
            </w:r>
            <w:r>
              <w:rPr>
                <w:color w:val="FF0000"/>
                <w:sz w:val="18"/>
                <w:szCs w:val="18"/>
              </w:rPr>
              <w:t>1G05</w:t>
            </w:r>
            <w:r>
              <w:rPr>
                <w:color w:val="000000"/>
                <w:sz w:val="18"/>
                <w:szCs w:val="18"/>
              </w:rPr>
              <w:t>17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73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73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09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47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43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5</w:t>
            </w:r>
            <w:r>
              <w:rPr>
                <w:color w:val="FF0000"/>
                <w:sz w:val="18"/>
                <w:szCs w:val="18"/>
              </w:rPr>
              <w:t>9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51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02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27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76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77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49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322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33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371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05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8510.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17265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T4G266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08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27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496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66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66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51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52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73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335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4G369</w:t>
            </w:r>
            <w:r>
              <w:rPr>
                <w:color w:val="FF0000"/>
                <w:sz w:val="18"/>
                <w:szCs w:val="18"/>
              </w:rPr>
              <w:t>20.</w:t>
            </w:r>
            <w:r>
              <w:rPr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498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2840.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40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02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421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3G13</w:t>
            </w:r>
            <w:r>
              <w:rPr>
                <w:color w:val="FF0000"/>
                <w:sz w:val="18"/>
                <w:szCs w:val="18"/>
              </w:rPr>
              <w:t>9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52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940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73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21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79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59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24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62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31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616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96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83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898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54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042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8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688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66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482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66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79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76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35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33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281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889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21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30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5G47</w:t>
            </w:r>
            <w:r>
              <w:rPr>
                <w:color w:val="FF0000"/>
                <w:sz w:val="18"/>
                <w:szCs w:val="18"/>
              </w:rPr>
              <w:t>7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71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87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90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010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14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10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27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61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32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351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19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26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30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2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47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30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53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88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324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79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89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132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29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52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60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154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00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62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5G2</w:t>
            </w:r>
            <w:r>
              <w:rPr>
                <w:color w:val="FF0000"/>
                <w:sz w:val="18"/>
                <w:szCs w:val="18"/>
              </w:rPr>
              <w:t>6751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26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66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58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476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PATELLIN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ATP synthase delta-subunit gen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Z transcription facto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-like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se I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sochorismate synthase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ketide cyclase/dehydrase and lipid transport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e-2/I-branching beta-1,6-N-acetylglucosaminyltransfer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Galactosyl</w:t>
            </w:r>
            <w:r>
              <w:rPr>
                <w:color w:val="FF0000"/>
                <w:sz w:val="18"/>
                <w:szCs w:val="18"/>
              </w:rPr>
              <w:t>transferase f</w:t>
            </w:r>
            <w:r>
              <w:rPr>
                <w:color w:val="000000"/>
                <w:sz w:val="18"/>
                <w:szCs w:val="18"/>
              </w:rPr>
              <w:t>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DE putative thiol peptid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Homeobox-leucine zipper protein 4 (HB-4) / HD-ZIP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hosphate transporter 1;7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eroxidase</w:t>
            </w:r>
            <w:r>
              <w:rPr>
                <w:color w:val="FF0000"/>
                <w:sz w:val="18"/>
                <w:szCs w:val="18"/>
              </w:rPr>
              <w:t xml:space="preserve"> superfamily</w:t>
            </w:r>
            <w:r>
              <w:rPr>
                <w:color w:val="000000"/>
                <w:sz w:val="18"/>
                <w:szCs w:val="18"/>
              </w:rPr>
              <w:t xml:space="preserve">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determinate(ID)-domain 7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GET OF MONOPTEROS 6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istone H2A protein 9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denylosuccinate synth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6 protein kinase like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ith no lysine (K) kinase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uclear matrix constituent protein-related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somal targeting BRO1-like domain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ctin lyase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I-like 5-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TPase, V1 complex, subunit B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omoserine kin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LC-like phosphodiester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-H2 finger C1A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P (S-ribonuclease binding protein)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dependent kinase inhibito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xocyst complex component sec15A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le-stranded nucleic acid binding R3H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nucleotidyl transferase, ribonuclease H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OTTED1-like homeobox gene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istidine kinase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box type zinc finger protein with CCT doma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ntegrase-type</w:t>
            </w:r>
            <w:r>
              <w:rPr>
                <w:color w:val="FF0000"/>
                <w:sz w:val="18"/>
                <w:szCs w:val="18"/>
              </w:rPr>
              <w:t xml:space="preserve"> DNA-</w:t>
            </w:r>
            <w:r>
              <w:rPr>
                <w:color w:val="000000"/>
                <w:sz w:val="18"/>
                <w:szCs w:val="18"/>
              </w:rPr>
              <w:t>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P-ribosylation factor-like A1C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uclear factor Y, subunit A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domain containing protein 47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ucrose phosphate synthase 1F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D zinc finger ;hAT family dimerisation doma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ukaryotic tra</w:t>
            </w:r>
            <w:r>
              <w:rPr>
                <w:color w:val="FF0000"/>
                <w:sz w:val="18"/>
                <w:szCs w:val="18"/>
              </w:rPr>
              <w:t>nslation initia</w:t>
            </w:r>
            <w:r>
              <w:rPr>
                <w:color w:val="000000"/>
                <w:sz w:val="18"/>
                <w:szCs w:val="18"/>
              </w:rPr>
              <w:t>tion factor 4A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otamase FKBP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I2-like protein 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uxin-responsiv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-rich receptor-like protein kin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-CoA N-acyltransferase with RING/FYVE/PHD-type zinc finger doma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 motif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/LH2 domain-containing lipoxygen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2C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E efflux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-CoA carboxylase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permease 6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dulin MtN21 /EamA-like transporte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-BOX WITH WD-40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regulatory factor 8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owering promoting factor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ducin/WD40 repeat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lationally controlled tumor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Z transcription facto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 shock protein 2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239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somal targeting BRO1-like domain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5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, DUF538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Q-domain 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se-type DNA-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D6 pro</w:t>
            </w:r>
            <w:r>
              <w:rPr>
                <w:color w:val="FF0000"/>
                <w:sz w:val="18"/>
                <w:szCs w:val="18"/>
              </w:rPr>
              <w:t xml:space="preserve">tein kinase like </w:t>
            </w:r>
            <w:r>
              <w:rPr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-Glycosyl hydrolases family 17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HOME BIREFRINGENCE-LIKE 38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-like HTH transcriptional regulato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b domain protein 6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-rich protein-related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in kinase 1-like protein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-box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D6;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 membrane-anchor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I2-like protein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helix-loop-helix (bHLH) DNA-binding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/starch synthases, ADP-glucose typ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 3- and 4-kinase ;Ubiquitin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ease resistance protein (CC-NBS-LRR class) family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peptidase M24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per/zinc superoxide dismutase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binding (RRM/RBD/RNP motifs)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cuolar ATP synthase subunit A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W-type Zinc Finger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ketolase</w:t>
            </w:r>
          </w:p>
          <w:p>
            <w:pPr>
              <w:pStyle w:val="Normal"/>
              <w:spacing w:lineRule="exact" w:line="240"/>
              <w:ind w:left="-20" w:right="-5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ID/BRIGHT DNA-binding domain;ELM2 domain protein</w:t>
            </w:r>
          </w:p>
          <w:p>
            <w:pPr>
              <w:pStyle w:val="Normal"/>
              <w:spacing w:lineRule="exact" w:line="240"/>
              <w:ind w:left="-20" w:right="-5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rPr/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asic helix-loop-helix (bHLH) DNA-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box binding factor 3</w:t>
            </w:r>
          </w:p>
          <w:p>
            <w:pPr>
              <w:pStyle w:val="Normal"/>
              <w:spacing w:lineRule="exact" w:line="240"/>
              <w:ind w:left="-20" w:right="-50" w:hanging="0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haggy-rel</w:t>
            </w:r>
            <w:r>
              <w:rPr>
                <w:color w:val="FF0000"/>
                <w:sz w:val="18"/>
                <w:szCs w:val="18"/>
              </w:rPr>
              <w:t>ated kinase 11</w:t>
            </w:r>
          </w:p>
          <w:p>
            <w:pPr>
              <w:pStyle w:val="Normal"/>
              <w:spacing w:lineRule="exact" w:line="240"/>
              <w:ind w:left="-20" w:right="-50" w:hanging="0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alacturonosyltransferase-like 7</w:t>
            </w:r>
          </w:p>
          <w:p>
            <w:pPr>
              <w:pStyle w:val="Normal"/>
              <w:spacing w:lineRule="exact" w:line="240"/>
              <w:ind w:left="-20" w:right="-5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UR-like auxin-responsive protein family </w:t>
            </w:r>
          </w:p>
          <w:p>
            <w:pPr>
              <w:pStyle w:val="Normal"/>
              <w:spacing w:lineRule="exact" w:line="240"/>
              <w:ind w:left="-20" w:right="-5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620)</w:t>
            </w:r>
          </w:p>
          <w:p>
            <w:pPr>
              <w:pStyle w:val="Normal"/>
              <w:spacing w:lineRule="exact" w:line="240"/>
              <w:ind w:left="-20" w:right="-50" w:hanging="0"/>
              <w:rPr/>
            </w:pPr>
            <w:r>
              <w:rPr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esicle-associated membrane protein 726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43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1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65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229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domain containing protein 96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 domain containing protein 89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733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3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8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4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30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93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97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01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74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69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1278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-rich repeat transmembrane protein kin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ducin family protein / WD-40 repeat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g9-like mannosyltransferase family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2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23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39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8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232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40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93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26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262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16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99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58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091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ancer of polycomb-like transcription factor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ancer of polycomb-like transcription factor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 kin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rixin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aspartyl prote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lybdenum cofactor sulfur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086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4625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inc finger protein 7</w:t>
            </w:r>
          </w:p>
        </w:tc>
      </w:tr>
      <w:tr>
        <w:trPr>
          <w:trHeight w:val="30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848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134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lycosyltransferase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176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014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2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37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ine carboxypeptidase-like 4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rine carboxypeptidase-like 4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2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41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06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5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42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503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50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04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6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28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31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698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699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507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50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59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87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77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460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922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lypyrimidine tract-binding protein 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facilitator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facilitator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SL-like Lipase/Acylhydrol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hioredoxin H-type 9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ceptor lectin kin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ricopeptide repeat (PPR-like)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ricopeptide repeat (PPR)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232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152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30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6680.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 (CC-NBS-LRR class) family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\'-3\' exonucle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082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3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56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72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83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04130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3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82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4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0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20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52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5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6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22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18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0885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79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5316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493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1G055</w:t>
            </w:r>
            <w:r>
              <w:rPr>
                <w:color w:val="FF0000"/>
                <w:sz w:val="18"/>
                <w:szCs w:val="18"/>
              </w:rPr>
              <w:t>77.</w:t>
            </w: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31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11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48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498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38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03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12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72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189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urculin-like (mannose-binding) lectin family protein / PAN domain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GGT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ulatory components of ABA receptor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pt/Rab-GAP domain of gyp1p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Domai</w:t>
            </w:r>
            <w:r>
              <w:rPr>
                <w:color w:val="FF0000"/>
                <w:sz w:val="18"/>
                <w:szCs w:val="18"/>
              </w:rPr>
              <w:t xml:space="preserve">n of </w:t>
            </w:r>
            <w:r>
              <w:rPr>
                <w:color w:val="000000"/>
                <w:sz w:val="18"/>
                <w:szCs w:val="18"/>
              </w:rPr>
              <w:t>unknown function (DUF966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hotosystem II stability/assembly factor, chloroplast (HCF136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/Hsp40 cysteine-rich domain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mily of unknown function (DUF566) 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579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P-associated factor 1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inc transporter 10 precursor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igida-like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se-type DNA-binding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269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297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lant intracellular ras group-related LRR 3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5910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48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DnaJ-domain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83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8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554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42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95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74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68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98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541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5700.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319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213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arotenoid isomer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loride channel C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-methyltransferase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 nuclear ribonucleoprotein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repair-recombination protein (RAD50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tegral membrane TerC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587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253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2612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31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1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51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787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78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AT2</w:t>
            </w:r>
            <w:r>
              <w:rPr>
                <w:color w:val="FF0000"/>
                <w:kern w:val="0"/>
                <w:sz w:val="18"/>
                <w:szCs w:val="18"/>
              </w:rPr>
              <w:t>G3</w:t>
            </w:r>
            <w:r>
              <w:rPr>
                <w:kern w:val="0"/>
                <w:sz w:val="18"/>
                <w:szCs w:val="18"/>
              </w:rPr>
              <w:t>13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25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02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363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nged-helix DNA-binding transcription fac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nged-helix DNA-binding transcription fac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alt toleranc</w:t>
            </w:r>
            <w:r>
              <w:rPr>
                <w:color w:val="FF0000"/>
                <w:kern w:val="0"/>
                <w:sz w:val="18"/>
                <w:szCs w:val="18"/>
              </w:rPr>
              <w:t>e hom</w:t>
            </w:r>
            <w:r>
              <w:rPr>
                <w:kern w:val="0"/>
                <w:sz w:val="18"/>
                <w:szCs w:val="18"/>
              </w:rPr>
              <w:t>ologu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sic chitin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uinolinate synth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4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01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538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10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-box/RNI-like/FBD-like domains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ylakoid rhodanese-lik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221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15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ctin/receptor-like protein kin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52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26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27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89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51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88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A(D/H)-box RNA helic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ducin/WD40 repeat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peat receptor-like protein kinase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879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447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-ARC domain-containing disease resistance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302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030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transcription termination factor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077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69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P450, family 93, subfamily D, polypeptide 1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482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27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09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70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28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77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I-like 5-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ucleic acid binding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323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419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ceptor like protein 15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2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18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14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965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7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31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7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7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/B3-like transcriptional fac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yrin-repeat 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yrin repeat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8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84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4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065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08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29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024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0240.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haracterised protein family (UPF0497)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jap-related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ukaryotic translation initiation factor 4G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ukaryotic translation initiation factor 4G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1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83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1940.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682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hikimate kinase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arotenoid isomeras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9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1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530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40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44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446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c-leucine zipper (bZIP) transcription fac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-containing disease resistance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RR and NB-ARC domains-containing disease resistance protein</w:t>
            </w:r>
          </w:p>
        </w:tc>
      </w:tr>
      <w:tr>
        <w:trPr>
          <w:trHeight w:val="1134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0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5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92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05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09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2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276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36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55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1222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14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39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47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95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tassium transporte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leiotropic drug resistance 1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 kin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C domain / Transcription elongation factor S-II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grase-type DNA-binding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athogenesis-related 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/tyrosine permeas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9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35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83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46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56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9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1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543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8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117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80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533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41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87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49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89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65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29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77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7710.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clin-dependent kinase D1;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tide-sugar transporte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substrate carrie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lacturonosyltransferase 1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ducin family protein / WD-40 repeat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ogentisate phytyltransferase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 neutral invert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 protein coupled recepto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dependent lipid-binding (CaLB domain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dependent lipid-binding (CaLB domain) 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49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0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90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10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909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8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34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68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95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5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00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66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3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111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607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96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17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4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37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T4G2</w:t>
            </w:r>
            <w:r>
              <w:rPr>
                <w:color w:val="FF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76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45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76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52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51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17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37380.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35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15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484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R1-like protein 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H/VHS/GAT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S ribosomal protein, putativ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 (DUF1645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lutaminyl</w:t>
            </w:r>
            <w:r>
              <w:rPr>
                <w:color w:val="FF0000"/>
                <w:sz w:val="18"/>
                <w:szCs w:val="18"/>
              </w:rPr>
              <w:t xml:space="preserve"> cycl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ase-related protein of unknown function (DUF1296)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ose oxidase/kelch repeat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fkB-like carbohydrate kinase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omeobox protein 3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R1-like protein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-2-related lipid recognition domain-containing protein / ML domain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perone DnaJ-domain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n-specific phospholipase C4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se-type DNA-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thylene-responsive element binding factor 13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416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761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75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02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85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15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351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690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5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90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639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23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94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32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99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41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6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67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96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31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763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0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4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56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80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881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53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318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98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576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730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4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46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26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93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53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25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42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51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25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084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75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93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38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427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525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52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4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4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648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667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28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01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71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2396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573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55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67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09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719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DnaJ-domain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facilitator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N (Membrane Occupation and Recognition Nexus) repeat-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ydroxyproline-rich glycoprotein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o-5-alpha-steroid 4-dehydrogen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box and associated interaction domains-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3-phosphoglycerate dehydrogen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KY DNA-binding protein 7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box and associated interaction domains-contain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of unknown function (DUF59)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enosylmethionine-8-amino-7-oxononanoate transaminases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of unknown function (DUF1278)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mily of unknown function (DUF716) 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somal membrane 22 kDa (Mpv17/PMP22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istone mono-ubiquitination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istone mono-ubiquitination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ucleic acid binding;zinc ion binding;DNA binding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LIGASE 6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atricopeptide repeat (PPR)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IP-associated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L heme-binding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erpene synthase 2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SCICLIN-like arabinogalactan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iotin carboxyl carrier protein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hylene-responsive element binding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SCICLIN-like arabinogalactan-protein 10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osphatidylserine decarboxylase 2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8798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447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-containing disease resistance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90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4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67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7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99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0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6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0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6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515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8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58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440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54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58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49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08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62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591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9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67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78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6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634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97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09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18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87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029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50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14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3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64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31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85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09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437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33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05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08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52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73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392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2940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75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31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96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83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54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889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221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304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87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10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38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271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351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196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30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53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79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29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529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1540.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0005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266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O-related GTP-ase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se I-lik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/U-box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somal targeting BRO1-like domain-containing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I-like 5-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-H2 finger C1A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OTTED1-like homeobox gene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idine kinase 3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karyotic translation initiation factor 4A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I2-like protein 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in/monellin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E efflux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mino acid permease 6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dulin MtN21 /EamA-like transporter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eneral regulatory factor 8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, DUF538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Q-domain 5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se-type DNA-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rine-rich protein-related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determinate(ID)-domain 1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asein kinase 1-like protein 2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 membrane-anchor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I2-like protein 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/starch synthases, ADP-glucose typ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peptidase M24 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W-type Zinc Finger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ketolase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asic helix-loop-helix (bHLH) DNA-binding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alacturonosyltransferase-like 7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494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0624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13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2505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-binding FH2 (Formin Homology)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1050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794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80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264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 kinase 9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copene beta/epsilon cyclase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5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36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38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793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48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.1g0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0592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89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4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70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775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52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529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69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439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55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822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468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865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2698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981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699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458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658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95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233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012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150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210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802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5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20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11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20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AT2G259</w:t>
            </w:r>
            <w:r>
              <w:rPr>
                <w:color w:val="FF0000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01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6017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527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7265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45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102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963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963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96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66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46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014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426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681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500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5000.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830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802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84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0106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39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32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9100.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sic pentacysteine 6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MDL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al coactivator/pterin dehydrat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eterminate(ID)-domain 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H domain-contai</w:t>
            </w:r>
            <w:r>
              <w:rPr>
                <w:color w:val="FF0000"/>
                <w:kern w:val="0"/>
                <w:sz w:val="18"/>
                <w:szCs w:val="18"/>
              </w:rPr>
              <w:t>ning</w:t>
            </w:r>
            <w:r>
              <w:rPr>
                <w:kern w:val="0"/>
                <w:sz w:val="18"/>
                <w:szCs w:val="18"/>
              </w:rPr>
              <w:t xml:space="preserve">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binding (RRM/RBD/RNP motifs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binding (RRM/RBD/RNP motifs)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istone H2A protein 9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oserine kinase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HOME BIREFRINGENCE-LIKE 13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ynamin-like protein 6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sequence prote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sequence prote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sequence prote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-stranded nucleic acid binding R3H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D/NAD(P)-binding oxidoreductase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meobox 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osphoenolpyruvate carboxyl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 repeat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locon at the outer envelope membrane of chloroplasts 3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locon at the outer envelope membrane of chloroplasts 34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dulin MtN21 /EamA-like transporte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of unknown function (DUF581)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ic acid-binding, OB-fold-like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yb-like HTH transcriptional regulator 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Q-domain 9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in D6;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of unknown function (DUF3464)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1715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256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biquitin E2 variant 1D-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0776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944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(P)-binding Rossmann-fold superfamily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3681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827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P450, family 77, subfamily A, polypeptide 5 pseudogene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28094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5199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repeat-binding factor 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4145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8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5790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247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525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6703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8607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4264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634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499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373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373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448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194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(+)-ATPase 8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Serine carboxypeptidase-like 40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uxin F-box protein 5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P450, family 82, subfamily C, polypeptide 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232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77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10176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5432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763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810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4280.1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0668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CP family transcription factor 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loop containing nucleoside triphosphate hydrolases superfamily protein</w:t>
            </w:r>
          </w:p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L29e protein family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9852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3769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1805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447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02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2717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-containing disease resistance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like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ansmembrane receptors;ATP binding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2449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181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exact" w:line="240"/>
              <w:ind w:left="-20" w:right="-5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ss induced protein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9354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4731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lowering time control protein-related / FCA gamma-related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35624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44900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tion/H+ exchanger 4</w:t>
            </w:r>
          </w:p>
        </w:tc>
      </w:tr>
      <w:tr>
        <w:trPr>
          <w:trHeight w:val="283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47519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45616.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ceptor like protein 6</w:t>
            </w:r>
          </w:p>
        </w:tc>
      </w:tr>
      <w:tr>
        <w:trPr>
          <w:trHeight w:val="283" w:hRule="atLeas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3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1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9474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range1.1g003745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5921m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nge1.1g002711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1741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039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9950.1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29950.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9090.2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NN domain, a CCHC-type zinc finger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errochelatase 2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t/Rab-GAP domain of gyp1p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t/Rab-GAP domain of gyp1p superfamily protein</w:t>
            </w:r>
          </w:p>
          <w:p>
            <w:pPr>
              <w:pStyle w:val="Normal"/>
              <w:widowControl/>
              <w:spacing w:lineRule="exact" w:line="240"/>
              <w:ind w:left="-20" w:right="-50" w:hanging="0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spiratory burst oxidase homolog B</w:t>
            </w:r>
          </w:p>
        </w:tc>
      </w:tr>
    </w:tbl>
    <w:p>
      <w:pPr>
        <w:pStyle w:val="Normal"/>
        <w:spacing w:lineRule="exact" w:line="240"/>
        <w:ind w:left="-20" w:right="-5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2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3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53:00Z</dcterms:created>
  <dc:creator>Administrator</dc:creator>
  <dc:description/>
  <cp:keywords/>
  <dc:language>en-US</dc:language>
  <cp:lastModifiedBy>User</cp:lastModifiedBy>
  <dcterms:modified xsi:type="dcterms:W3CDTF">2015-06-05T07:53:00Z</dcterms:modified>
  <cp:revision>2</cp:revision>
  <dc:subject/>
  <dc:title>Additional file 6: List of target genes for parts of known miRNAs in Citrus sinensis roo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